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944F2" w14:textId="77777777" w:rsidR="00202590" w:rsidRPr="00EA4224" w:rsidRDefault="00202590" w:rsidP="00202590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3:</w:t>
      </w:r>
      <w:r w:rsidRPr="00EA422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</w:t>
      </w:r>
      <w:r w:rsidRPr="00EA4224">
        <w:rPr>
          <w:rFonts w:ascii="Times New Roman" w:hAnsi="Times New Roman" w:cs="Times New Roman"/>
          <w:sz w:val="24"/>
          <w:szCs w:val="24"/>
        </w:rPr>
        <w:t xml:space="preserve">The </w:t>
      </w:r>
      <w:r w:rsidRPr="00D061F3">
        <w:rPr>
          <w:rFonts w:ascii="Times New Roman" w:hAnsi="Times New Roman" w:cs="Times New Roman"/>
          <w:color w:val="FF0000"/>
          <w:sz w:val="24"/>
          <w:szCs w:val="24"/>
        </w:rPr>
        <w:t>relationship</w:t>
      </w:r>
      <w:r w:rsidRPr="00EA4224">
        <w:rPr>
          <w:rFonts w:ascii="Times New Roman" w:hAnsi="Times New Roman" w:cs="Times New Roman"/>
          <w:sz w:val="24"/>
          <w:szCs w:val="24"/>
        </w:rPr>
        <w:t xml:space="preserve"> between CD19, CD31, CD68 expression and clinical pathological features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581"/>
        <w:gridCol w:w="554"/>
        <w:gridCol w:w="498"/>
        <w:gridCol w:w="582"/>
        <w:gridCol w:w="656"/>
        <w:gridCol w:w="498"/>
        <w:gridCol w:w="582"/>
        <w:gridCol w:w="576"/>
        <w:gridCol w:w="498"/>
        <w:gridCol w:w="582"/>
        <w:gridCol w:w="844"/>
      </w:tblGrid>
      <w:tr w:rsidR="00202590" w:rsidRPr="00C9552D" w14:paraId="6DB6DA9B" w14:textId="77777777" w:rsidTr="00C530E3">
        <w:trPr>
          <w:trHeight w:val="290"/>
        </w:trPr>
        <w:tc>
          <w:tcPr>
            <w:tcW w:w="15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536A566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inical or pathologic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Factors </w:t>
            </w:r>
          </w:p>
        </w:tc>
        <w:tc>
          <w:tcPr>
            <w:tcW w:w="5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C73F75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otal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o.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DB2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19</w:t>
            </w: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45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7D2829D1" w14:textId="77777777" w:rsidR="00202590" w:rsidRPr="00C9552D" w:rsidRDefault="00202590" w:rsidP="00C530E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9281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1</w:t>
            </w: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FB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5ADF66ED" w14:textId="77777777" w:rsidR="00202590" w:rsidRPr="00C9552D" w:rsidRDefault="00202590" w:rsidP="00C530E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84D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68</w:t>
            </w:r>
          </w:p>
        </w:tc>
        <w:tc>
          <w:tcPr>
            <w:tcW w:w="8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CE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0D96D004" w14:textId="77777777" w:rsidR="00202590" w:rsidRPr="00C9552D" w:rsidRDefault="00202590" w:rsidP="00C530E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2590" w:rsidRPr="00C9552D" w14:paraId="42780B1A" w14:textId="77777777" w:rsidTr="00C530E3">
        <w:trPr>
          <w:trHeight w:val="340"/>
        </w:trPr>
        <w:tc>
          <w:tcPr>
            <w:tcW w:w="15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D4C25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EE735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8A5D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C47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7B7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38E1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113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728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6F1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F11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2BF7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42891A7D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BA3E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cas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F2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831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102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795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E76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1F2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FE1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988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77B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88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7B09409F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1723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882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2EF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CAD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542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4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136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E3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95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0D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33C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95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41 </w:t>
            </w:r>
          </w:p>
        </w:tc>
      </w:tr>
      <w:tr w:rsidR="00202590" w:rsidRPr="00C9552D" w14:paraId="07D3EB70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FF6F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1FE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1EA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9C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C97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0FD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3B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88A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37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768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FEC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41C1CFFF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D970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8EE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F5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1EC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C88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B00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BC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949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647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E93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DF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29CA2735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3BE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CC27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BC9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126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CFF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30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E25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F28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22F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15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813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42E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98 </w:t>
            </w:r>
          </w:p>
        </w:tc>
      </w:tr>
      <w:tr w:rsidR="00202590" w:rsidRPr="00C9552D" w14:paraId="6CE4A3AE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D5E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331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FDC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6728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408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A1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DD9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DCC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903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37E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D1F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33B244F1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37D5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B65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71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74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61E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B7B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893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95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102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6A5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015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1D5C60BA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9F53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volume</w:t>
            </w: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3</w:t>
            </w: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1D3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59F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43E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4E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2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FCA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C2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7F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68D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CBF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88D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318 </w:t>
            </w:r>
          </w:p>
        </w:tc>
      </w:tr>
      <w:tr w:rsidR="00202590" w:rsidRPr="00C9552D" w14:paraId="59403695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7C42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51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9DE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43A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F3C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BCC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2EC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A9D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84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8CF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84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7C63A163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3F3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16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279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86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B21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F58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F51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6F8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D9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50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A8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731CFE9A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417D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8E3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DA5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ED7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46E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6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B14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35F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B1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2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98F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E7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CED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216 </w:t>
            </w:r>
          </w:p>
        </w:tc>
      </w:tr>
      <w:tr w:rsidR="00202590" w:rsidRPr="00C9552D" w14:paraId="596DD62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FC6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631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91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D0D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600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2A7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C27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7B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3A6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A7B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C0B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49132F87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2B5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79F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7DA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2F3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56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2B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C8D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12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C99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0F6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33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54055918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2A49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6A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3D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73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06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C81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514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133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EE5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C6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A9C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68759D87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C0F6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601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68E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074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8EC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908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565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C1B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6F9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D4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85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01 </w:t>
            </w:r>
          </w:p>
        </w:tc>
      </w:tr>
      <w:tr w:rsidR="00202590" w:rsidRPr="00C9552D" w14:paraId="772910E2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3B1C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465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2EA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A71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46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812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7DC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153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911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CB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743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3693EE84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A310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2+T3+T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B7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D27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DE7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871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8ED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0F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3C6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FAE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842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5E2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6E46A5C1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15B1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 involvemen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1C09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55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84F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B9F8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3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87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96F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B39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3A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DDA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AED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10 </w:t>
            </w:r>
          </w:p>
        </w:tc>
      </w:tr>
      <w:tr w:rsidR="00202590" w:rsidRPr="00C9552D" w14:paraId="436212F5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BEAC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32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B0E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8708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F5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EF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FBC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8ED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2F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7A4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A6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33AB8996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18AC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1+N2+N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45E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19A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6BF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BB5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DAD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22A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260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E86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54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9D7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4AA9DBE2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064C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8467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216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8EC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805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3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727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014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063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5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F56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BE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C38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70 </w:t>
            </w:r>
          </w:p>
        </w:tc>
      </w:tr>
      <w:tr w:rsidR="00202590" w:rsidRPr="00C9552D" w14:paraId="62B76184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5A62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BB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F3A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7D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8C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DC0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AF5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87C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80F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89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60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45307736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EBAE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4D2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7E7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107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92E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3EE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B49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19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96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2F38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44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3CAB0FB6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3944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E00F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911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F48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32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0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544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5B8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DA5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BD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C71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5CC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202590" w:rsidRPr="00C9552D" w14:paraId="69BEDD33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8A6B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+I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E16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A8B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B4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3C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E23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B45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5A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24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05F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DDE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1F6DBF6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CE9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+III+IV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94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79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BF7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25B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E61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BD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866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E39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98C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04D9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68AEC6EC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364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A405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34D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4B5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032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0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DD3D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407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87EB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F6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D1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45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390 </w:t>
            </w:r>
          </w:p>
        </w:tc>
      </w:tr>
      <w:tr w:rsidR="00202590" w:rsidRPr="00C9552D" w14:paraId="3F3D3D7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4A37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AD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D8D4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2A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842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F57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F2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F03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0C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DB6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E18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2590" w:rsidRPr="00C9552D" w14:paraId="625C07FC" w14:textId="77777777" w:rsidTr="00C530E3">
        <w:trPr>
          <w:trHeight w:val="290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6310" w14:textId="77777777" w:rsidR="00202590" w:rsidRPr="00C9552D" w:rsidRDefault="0020259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2C4F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C830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AC1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788E1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B051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02085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793E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FACC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0B3A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07382" w14:textId="77777777" w:rsidR="00202590" w:rsidRPr="00C9552D" w:rsidRDefault="0020259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49BD698" w14:textId="77777777" w:rsidR="00CC0DE6" w:rsidRDefault="00CC0DE6"/>
    <w:sectPr w:rsidR="00CC0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760A6" w14:textId="77777777" w:rsidR="00DF19B5" w:rsidRDefault="00DF19B5" w:rsidP="00202590">
      <w:r>
        <w:separator/>
      </w:r>
    </w:p>
  </w:endnote>
  <w:endnote w:type="continuationSeparator" w:id="0">
    <w:p w14:paraId="7C3EA50A" w14:textId="77777777" w:rsidR="00DF19B5" w:rsidRDefault="00DF19B5" w:rsidP="00202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7D1B8" w14:textId="77777777" w:rsidR="00DF19B5" w:rsidRDefault="00DF19B5" w:rsidP="00202590">
      <w:r>
        <w:separator/>
      </w:r>
    </w:p>
  </w:footnote>
  <w:footnote w:type="continuationSeparator" w:id="0">
    <w:p w14:paraId="7559D993" w14:textId="77777777" w:rsidR="00DF19B5" w:rsidRDefault="00DF19B5" w:rsidP="00202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558"/>
    <w:rsid w:val="00202590"/>
    <w:rsid w:val="00836558"/>
    <w:rsid w:val="00CC0DE6"/>
    <w:rsid w:val="00DF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FB4E29F-CE2C-4FFB-81AC-E30C0A39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5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5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2:00Z</dcterms:created>
  <dcterms:modified xsi:type="dcterms:W3CDTF">2023-09-27T04:02:00Z</dcterms:modified>
</cp:coreProperties>
</file>